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68E00" w14:textId="77777777" w:rsidR="003D2DD5" w:rsidRDefault="003D2DD5" w:rsidP="003D2DD5"/>
    <w:p w14:paraId="7F72553C" w14:textId="77777777" w:rsidR="003D2DD5" w:rsidRDefault="003D2DD5" w:rsidP="003D2DD5"/>
    <w:p w14:paraId="603CEAB0" w14:textId="77777777" w:rsidR="003D2DD5" w:rsidRDefault="003D2DD5" w:rsidP="003D2DD5">
      <w:r w:rsidRPr="006121EE">
        <w:rPr>
          <w:b/>
          <w:bCs/>
        </w:rPr>
        <w:t>Suppl 6.</w:t>
      </w:r>
      <w:r w:rsidRPr="006121EE">
        <w:t xml:space="preserve"> Age adjusted mortality rate stratified by </w:t>
      </w:r>
      <w:r>
        <w:t>r</w:t>
      </w:r>
      <w:r w:rsidRPr="006121EE">
        <w:t>ace</w:t>
      </w:r>
      <w:r>
        <w:t>.</w:t>
      </w:r>
    </w:p>
    <w:tbl>
      <w:tblPr>
        <w:tblW w:w="7316" w:type="dxa"/>
        <w:tblLook w:val="04A0" w:firstRow="1" w:lastRow="0" w:firstColumn="1" w:lastColumn="0" w:noHBand="0" w:noVBand="1"/>
      </w:tblPr>
      <w:tblGrid>
        <w:gridCol w:w="2901"/>
        <w:gridCol w:w="960"/>
        <w:gridCol w:w="991"/>
        <w:gridCol w:w="1232"/>
        <w:gridCol w:w="1232"/>
      </w:tblGrid>
      <w:tr w:rsidR="003D2DD5" w:rsidRPr="0070425D" w14:paraId="2B002A40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409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0AB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E02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EB7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04C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3D2DD5" w:rsidRPr="0070425D" w14:paraId="18D38A50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19891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B8C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B7A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CB5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D4B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D2DD5" w:rsidRPr="0070425D" w14:paraId="1916F0C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CF18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8FC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B64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BEF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048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</w:tr>
      <w:tr w:rsidR="003D2DD5" w:rsidRPr="0070425D" w14:paraId="7D151C8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046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96A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014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DA0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257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</w:tr>
      <w:tr w:rsidR="003D2DD5" w:rsidRPr="0070425D" w14:paraId="7C2039F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0A4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943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124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9AF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E55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3D2DD5" w:rsidRPr="0070425D" w14:paraId="3C5A9C1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4A4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FFA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875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DA36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44E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</w:tr>
      <w:tr w:rsidR="003D2DD5" w:rsidRPr="0070425D" w14:paraId="48C35F7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6149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2C4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F465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2C4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944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</w:tr>
      <w:tr w:rsidR="003D2DD5" w:rsidRPr="0070425D" w14:paraId="7F849E5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E82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B3F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495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D92A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C00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</w:tr>
      <w:tr w:rsidR="003D2DD5" w:rsidRPr="0070425D" w14:paraId="11A07E4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835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421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9A5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CC9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175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</w:tr>
      <w:tr w:rsidR="003D2DD5" w:rsidRPr="0070425D" w14:paraId="017F44F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7EE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293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709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EE2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28D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1E4B63E8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5FD3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05D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12E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92F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E06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05A3764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78A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491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56C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A502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D5C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1714732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8D94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4B2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99B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083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A31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350DD71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C284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F48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D03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7F8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345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9CF8314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D0F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5E2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266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08E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4F9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12D1D64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9DD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FEA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B24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09B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310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39BFD4A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0C0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7FD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4B0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39A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C93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390BA40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5281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E30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287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2BC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2C8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652833B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DBD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64E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BD2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427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7DE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D2DD5" w:rsidRPr="0070425D" w14:paraId="0ADA862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54FC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242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FFD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289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D20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43C3731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3D31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80A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75D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641F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CB6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3495032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7F2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366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312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9AE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B76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3D2DD5" w:rsidRPr="0070425D" w14:paraId="105084B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56EC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6E7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465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18A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9C3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27F715E8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CDD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0ED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540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2E5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D11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4507B06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021C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982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163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EE0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698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69C19772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D82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385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8DC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681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B8F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4988A56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E7B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9E7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E5F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168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34C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53F3FE6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954C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4A8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95D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954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95E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2C8324D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CCA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04D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EA8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B2C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80A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4A1599F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13D8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0BF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4CB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BD1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BBD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3D2DD5" w:rsidRPr="0070425D" w14:paraId="05186BA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8748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9F1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D9B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854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739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1770692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D2EB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2E6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05A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ADA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DA6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21A10C50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C3F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F42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62D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E6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49B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727CF8D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306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BDD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68D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5B6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0B2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5E03AC8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5599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A92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C79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A89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07B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02F53D12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CE0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0BC5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137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CA5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AE3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55581D2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860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6DA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3F2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06A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B51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7AEA574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737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321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378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F602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723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5800D2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435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046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503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11E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60F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4F7A1FC8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CC2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7BE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822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6E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737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48904DD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1D4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6D5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353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742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72C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1ED671F7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6D3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700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C9D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A05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C05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4F12A4E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E45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1F7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2E9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DF9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BA4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75205344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43B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68C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F90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428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3B3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D2DD5" w:rsidRPr="0070425D" w14:paraId="356E676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50E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DD2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220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C3E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381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3D2DD5" w:rsidRPr="0070425D" w14:paraId="0446F3D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ACB8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ECC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6C2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314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BA2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3D2DD5" w:rsidRPr="0070425D" w14:paraId="0238F6F5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42D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39D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6B8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215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C84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D2DD5" w:rsidRPr="0070425D" w14:paraId="6429E316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BA18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013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707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8F5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EDB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1AA1570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B4E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1F8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B80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44D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191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4EA84AC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C48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EA6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1AD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084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083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1ED9717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257D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FAC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CAB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6BD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6BD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77B96925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C19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CCD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176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5B9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2D3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2302496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A11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969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E60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D68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3BD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1903AB7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7B3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B60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54E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0A4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00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0E034B9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B26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F02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FBD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EBC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2EB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ACD994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EA2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0FB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2DF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772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6B1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42641E8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4AA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081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08A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1F2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DF6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70F91040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E08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D56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2D3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EFA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58E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0E503CE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622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87F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0CB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A27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B54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57D9828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818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D09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D01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457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E62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0530A1D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C57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32F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BAD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C22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B87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4398D025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C10B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8EF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C75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292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864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726D6E7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F56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5C9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1E3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E66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353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2A1F68F7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FC9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DE3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723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BB8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A97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095B0D02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95B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3F2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A5A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1C7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DEA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3D2DD5" w:rsidRPr="0070425D" w14:paraId="1EFD2032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B2C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9CB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C81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882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146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3D2DD5" w:rsidRPr="0070425D" w14:paraId="391902F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D10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534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EBA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B1E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8A6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3D2DD5" w:rsidRPr="0070425D" w14:paraId="7EC91A77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6EC4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1A4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4E7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07C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F6A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D2DD5" w:rsidRPr="0070425D" w14:paraId="3FC2D27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311C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B12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DE8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198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E49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3D2DD5" w:rsidRPr="0070425D" w14:paraId="44982D22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1101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160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BD8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9E7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EEF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3D2DD5" w:rsidRPr="0070425D" w14:paraId="40DEC244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3C0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C29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356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B29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782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D2DD5" w:rsidRPr="0070425D" w14:paraId="553EB6A8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90D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04F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131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CB9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80A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3D2DD5" w:rsidRPr="0070425D" w14:paraId="7414E69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325B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B96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97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907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902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4D61C90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EDD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9AF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902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5ED0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FC9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0A7D402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1CDD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310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1B0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AF3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D32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07D3F26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446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FA2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0A2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3BA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928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3D2DD5" w:rsidRPr="0070425D" w14:paraId="55E5D09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2297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F34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4D9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BA0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45C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24C2A88E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379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ACA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D26B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D5C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2B7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39E69CB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17E4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6A8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C20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E35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FF3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3D2DD5" w:rsidRPr="0070425D" w14:paraId="1F0E8F3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5B6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C9E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497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0EE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A85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754CBAE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EB75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A83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29F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C19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ACE6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60255E1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05D1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F62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C84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506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B9A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5701179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5096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39F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CB9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606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96B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3D2DD5" w:rsidRPr="0070425D" w14:paraId="3B45B03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998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CD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FDD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6A1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819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3D2DD5" w:rsidRPr="0070425D" w14:paraId="6B21A9DC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9A60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57F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CD0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7FF2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708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3A24D49D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58A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EE2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596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AAF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0BE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295AF2F3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5A0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E9C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269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C694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CD1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3D2DD5" w:rsidRPr="0070425D" w14:paraId="58168C81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0BBA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A1E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0C9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C54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A09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3D2DD5" w:rsidRPr="0070425D" w14:paraId="6593D0BF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02A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DAE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95F9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6B5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BCE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D2DD5" w:rsidRPr="0070425D" w14:paraId="2A4AC0E5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2ADE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6DAD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566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44A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539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3D2DD5" w:rsidRPr="0070425D" w14:paraId="538F82A9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EBA2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628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4D48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946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232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3D2DD5" w:rsidRPr="0070425D" w14:paraId="75C86E0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7D43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547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82D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3B6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112B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3D2DD5" w:rsidRPr="0070425D" w14:paraId="5DF12DAB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8A84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C0CC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199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9AA3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1E7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3D2DD5" w:rsidRPr="0070425D" w14:paraId="700761D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D7A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10E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DD2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472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83C7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3D2DD5" w:rsidRPr="0070425D" w14:paraId="1AF9F5E5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CBFF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F3BF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8E65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B8BE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3B20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3D2DD5" w:rsidRPr="0070425D" w14:paraId="785ABF0A" w14:textId="77777777" w:rsidTr="002D7F61">
        <w:trPr>
          <w:trHeight w:val="28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1FAC" w14:textId="77777777" w:rsidR="003D2DD5" w:rsidRPr="0070425D" w:rsidRDefault="003D2DD5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B5EA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C732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BD61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0196" w14:textId="77777777" w:rsidR="003D2DD5" w:rsidRPr="0070425D" w:rsidRDefault="003D2DD5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042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</w:tbl>
    <w:p w14:paraId="4C5FE3E2" w14:textId="77777777" w:rsidR="003D2DD5" w:rsidRDefault="003D2DD5" w:rsidP="003D2DD5"/>
    <w:p w14:paraId="15B63BAE" w14:textId="77777777" w:rsidR="003D2DD5" w:rsidRDefault="003D2DD5" w:rsidP="003D2DD5"/>
    <w:p w14:paraId="137247EA" w14:textId="77777777" w:rsidR="00ED5BD4" w:rsidRDefault="00ED5BD4"/>
    <w:sectPr w:rsidR="00ED5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59356" w14:textId="77777777" w:rsidR="008A7A22" w:rsidRDefault="008A7A22" w:rsidP="003D2DD5">
      <w:pPr>
        <w:spacing w:after="0" w:line="240" w:lineRule="auto"/>
      </w:pPr>
      <w:r>
        <w:separator/>
      </w:r>
    </w:p>
  </w:endnote>
  <w:endnote w:type="continuationSeparator" w:id="0">
    <w:p w14:paraId="6E5D859C" w14:textId="77777777" w:rsidR="008A7A22" w:rsidRDefault="008A7A22" w:rsidP="003D2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2B203" w14:textId="77777777" w:rsidR="008A7A22" w:rsidRDefault="008A7A22" w:rsidP="003D2DD5">
      <w:pPr>
        <w:spacing w:after="0" w:line="240" w:lineRule="auto"/>
      </w:pPr>
      <w:r>
        <w:separator/>
      </w:r>
    </w:p>
  </w:footnote>
  <w:footnote w:type="continuationSeparator" w:id="0">
    <w:p w14:paraId="1BFFCCAF" w14:textId="77777777" w:rsidR="008A7A22" w:rsidRDefault="008A7A22" w:rsidP="003D2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BD4"/>
    <w:rsid w:val="000978AF"/>
    <w:rsid w:val="003D2DD5"/>
    <w:rsid w:val="008A7A22"/>
    <w:rsid w:val="00ED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0B1939-6A72-4EE8-A5A2-848C338DA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B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B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B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B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B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B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B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B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B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B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B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2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DD5"/>
  </w:style>
  <w:style w:type="paragraph" w:styleId="Footer">
    <w:name w:val="footer"/>
    <w:basedOn w:val="Normal"/>
    <w:link w:val="FooterChar"/>
    <w:uiPriority w:val="99"/>
    <w:unhideWhenUsed/>
    <w:rsid w:val="003D2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